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. Summary of circRNAs and lncRNAs discussed in the text.</w:t>
      </w:r>
    </w:p>
    <w:tbl>
      <w:tblPr>
        <w:tblW w:w="9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4017"/>
        <w:gridCol w:w="3284"/>
      </w:tblGrid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ircRNA ID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pliced sequence lenght (base pairs)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us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DR1as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85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X:139865339-139866824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irc_000008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19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1:64515362-64516388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irc_0008157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71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11:118425173-118430579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irc_0016418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19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1:213134507-213147412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irc_0020710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45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11:832951-838831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irc_0023988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76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11:89155069-8918506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irc_0025039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1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12:2975558-2977920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irc_0030388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42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13:64564228-64608670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irc_0084043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52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8:38883321-38959449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irc_ITCH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73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20:33001547-33037285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ircANRIL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.a.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p21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ircMYC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55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8:128748314-128748869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ncRNA ID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nght (base pairs)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us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NRIL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34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p2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TB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446 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q11.2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ANCR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93 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q21.11-q21.12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SC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285 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q26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PS1-IT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06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q34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RNDE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03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q12.2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IRC3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84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q35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ENDRR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06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q24.1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OXD3-AS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92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p31.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S5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0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q25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S6-AS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42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q34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19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00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p15.5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CP5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47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p21.3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OTAIR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58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q13.1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TGB2-AS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25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q22.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KCNQ1OT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671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p15.5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NC00173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97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q24.22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NC00518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18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p24.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NC0063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98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q27.1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NC0096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46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p13.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NC00963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57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q34.11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NC-PINT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0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q32.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nc-CHOP (murine)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~1800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LAT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08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q1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G3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89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q32.2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LOE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a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a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HENCR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5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q13.3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AT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60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q12.1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R31HG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66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p21.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R4435-2HG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68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RAT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q.24.12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EAT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56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q13.1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lfr29-ps1 (murine)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3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IP5</w:t>
            </w: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en-US"/>
              </w:rPr>
              <w:t>‐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S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65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q15.1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rilnc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VAAL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89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q25.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EG10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3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q21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VT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57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q24.21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EL3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91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q11.2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AMMSON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66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p13-3p14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NCR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57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q24.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PRY4-IT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3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q31.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SATX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95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p22.1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7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q31.3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UG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98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q12.2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CA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56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p13.12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ZEB1-AS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49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p11.22</w:t>
            </w:r>
          </w:p>
        </w:tc>
      </w:tr>
    </w:tbl>
    <w:p>
      <w:pPr>
        <w:pStyle w:val="Normal"/>
        <w:spacing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>data not available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5T10:21:00Z</dcterms:created>
  <dc:creator>Elisabetta</dc:creator>
  <dc:description/>
  <dc:language>en-US</dc:language>
  <cp:lastModifiedBy>Elisabetta</cp:lastModifiedBy>
  <dcterms:modified xsi:type="dcterms:W3CDTF">2021-02-15T10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